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80" w:type="dxa"/>
        <w:tblLook w:val="04A0" w:firstRow="1" w:lastRow="0" w:firstColumn="1" w:lastColumn="0" w:noHBand="0" w:noVBand="1"/>
      </w:tblPr>
      <w:tblGrid>
        <w:gridCol w:w="1970"/>
        <w:gridCol w:w="898"/>
        <w:gridCol w:w="897"/>
        <w:gridCol w:w="897"/>
        <w:gridCol w:w="980"/>
        <w:gridCol w:w="918"/>
        <w:gridCol w:w="1620"/>
      </w:tblGrid>
      <w:tr w:rsidR="007D6A36" w:rsidRPr="007D6A36" w:rsidTr="007D6A36">
        <w:trPr>
          <w:trHeight w:val="276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>Supplementa</w:t>
            </w:r>
            <w:r w:rsidR="00EA24EB">
              <w:rPr>
                <w:rFonts w:ascii="Arial" w:eastAsia="Times New Roman" w:hAnsi="Arial" w:cs="Arial"/>
                <w:b/>
                <w:bCs/>
                <w:color w:val="000000"/>
              </w:rPr>
              <w:t>ry Table</w:t>
            </w: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2</w:t>
            </w:r>
            <w:r w:rsidRPr="007D6A36">
              <w:rPr>
                <w:rFonts w:ascii="Arial" w:eastAsia="Times New Roman" w:hAnsi="Arial" w:cs="Arial"/>
                <w:color w:val="000000"/>
              </w:rPr>
              <w:t xml:space="preserve"> Overall fit statistics for latent class models of parent-</w:t>
            </w:r>
            <w:bookmarkStart w:id="0" w:name="_GoBack"/>
            <w:bookmarkEnd w:id="0"/>
          </w:p>
        </w:tc>
      </w:tr>
      <w:tr w:rsidR="007D6A36" w:rsidRPr="007D6A36" w:rsidTr="007D6A36">
        <w:trPr>
          <w:trHeight w:val="276"/>
        </w:trPr>
        <w:tc>
          <w:tcPr>
            <w:tcW w:w="81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EA24EB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nd </w:t>
            </w:r>
            <w:r w:rsidR="007D6A36" w:rsidRPr="007D6A36">
              <w:rPr>
                <w:rFonts w:ascii="Arial" w:eastAsia="Times New Roman" w:hAnsi="Arial" w:cs="Arial"/>
                <w:color w:val="000000"/>
              </w:rPr>
              <w:t>child-reported JS parenting practices</w:t>
            </w:r>
          </w:p>
        </w:tc>
      </w:tr>
      <w:tr w:rsidR="007D6A36" w:rsidRPr="007D6A36" w:rsidTr="007D6A36">
        <w:trPr>
          <w:trHeight w:val="552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>Number of Class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Pr="007D6A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>AI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>B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>CAIC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>aB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D6A36">
              <w:rPr>
                <w:rFonts w:ascii="Arial" w:eastAsia="Times New Roman" w:hAnsi="Arial" w:cs="Arial"/>
                <w:b/>
                <w:bCs/>
                <w:color w:val="000000"/>
              </w:rPr>
              <w:t>Entropy</w:t>
            </w:r>
            <w:r w:rsidRPr="007D6A3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</w:tr>
      <w:tr w:rsidR="007D6A36" w:rsidRPr="007D6A36" w:rsidTr="007D6A36">
        <w:trPr>
          <w:trHeight w:val="276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63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64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64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64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6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7D6A36" w:rsidRPr="007D6A36" w:rsidTr="007D6A36">
        <w:trPr>
          <w:trHeight w:val="276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9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9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4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41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4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7D6A36" w:rsidRPr="007D6A36" w:rsidTr="007D6A36">
        <w:trPr>
          <w:trHeight w:val="324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Not well defined</w:t>
            </w:r>
            <w:r w:rsidRPr="007D6A3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</w:tr>
      <w:tr w:rsidR="007D6A36" w:rsidRPr="007D6A36" w:rsidTr="007D6A36">
        <w:trPr>
          <w:trHeight w:val="276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29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0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3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7D6A36" w:rsidRPr="007D6A36" w:rsidTr="007D6A36">
        <w:trPr>
          <w:trHeight w:val="276"/>
        </w:trPr>
        <w:tc>
          <w:tcPr>
            <w:tcW w:w="1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26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28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32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2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7D6A36" w:rsidRPr="007D6A36" w:rsidTr="007D6A36">
        <w:trPr>
          <w:trHeight w:val="324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21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Not well defined</w:t>
            </w:r>
            <w:r w:rsidRPr="007D6A3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</w:tr>
      <w:tr w:rsidR="007D6A36" w:rsidRPr="007D6A36" w:rsidTr="007D6A36">
        <w:trPr>
          <w:trHeight w:val="276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 xml:space="preserve">JS, junk food and sugary drinks; G2, likelihood ratio test; AIC, Akaike Information </w:t>
            </w:r>
          </w:p>
        </w:tc>
      </w:tr>
      <w:tr w:rsidR="007D6A36" w:rsidRPr="007D6A36" w:rsidTr="007D6A36">
        <w:trPr>
          <w:trHeight w:val="276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Criteria; BIC, Bayesian Information Criteria; CAIC, Consistent Akaike Information</w:t>
            </w:r>
          </w:p>
        </w:tc>
      </w:tr>
      <w:tr w:rsidR="007D6A36" w:rsidRPr="007D6A36" w:rsidTr="007D6A36">
        <w:trPr>
          <w:trHeight w:val="276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Criteria; aBIC, adjusted Bayesian Information Criteria.</w:t>
            </w:r>
          </w:p>
        </w:tc>
      </w:tr>
      <w:tr w:rsidR="007D6A36" w:rsidRPr="007D6A36" w:rsidTr="007D6A36">
        <w:trPr>
          <w:trHeight w:val="324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 w:rsidRPr="007D6A36">
              <w:rPr>
                <w:rFonts w:ascii="Arial" w:eastAsia="Times New Roman" w:hAnsi="Arial" w:cs="Arial"/>
                <w:color w:val="000000"/>
              </w:rPr>
              <w:t xml:space="preserve"> Refers to the certainty of model classification; values near 1 indicate high</w:t>
            </w:r>
          </w:p>
        </w:tc>
      </w:tr>
      <w:tr w:rsidR="007D6A36" w:rsidRPr="007D6A36" w:rsidTr="007D6A36">
        <w:trPr>
          <w:trHeight w:val="276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certainty.</w:t>
            </w:r>
          </w:p>
        </w:tc>
      </w:tr>
      <w:tr w:rsidR="007D6A36" w:rsidRPr="007D6A36" w:rsidTr="007D6A36">
        <w:trPr>
          <w:trHeight w:val="324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 w:rsidRPr="007D6A36">
              <w:rPr>
                <w:rFonts w:ascii="Arial" w:eastAsia="Times New Roman" w:hAnsi="Arial" w:cs="Arial"/>
                <w:color w:val="000000"/>
              </w:rPr>
              <w:t xml:space="preserve"> Less than 60% of seeds converged to single solution and/or classes were not</w:t>
            </w:r>
          </w:p>
        </w:tc>
      </w:tr>
      <w:tr w:rsidR="007D6A36" w:rsidRPr="007D6A36" w:rsidTr="007D6A36">
        <w:trPr>
          <w:trHeight w:val="276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A36" w:rsidRPr="007D6A36" w:rsidRDefault="007D6A36" w:rsidP="007D6A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6A36">
              <w:rPr>
                <w:rFonts w:ascii="Arial" w:eastAsia="Times New Roman" w:hAnsi="Arial" w:cs="Arial"/>
                <w:color w:val="000000"/>
              </w:rPr>
              <w:t>clearly distinguished from one another.</w:t>
            </w:r>
          </w:p>
        </w:tc>
      </w:tr>
    </w:tbl>
    <w:p w:rsidR="0068456A" w:rsidRDefault="0068456A"/>
    <w:sectPr w:rsidR="00684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A36"/>
    <w:rsid w:val="0068456A"/>
    <w:rsid w:val="007D6A36"/>
    <w:rsid w:val="00EA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26A7C"/>
  <w15:chartTrackingRefBased/>
  <w15:docId w15:val="{52A50390-BD66-429A-BC17-C928F1156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73</Characters>
  <Application>Microsoft Office Word</Application>
  <DocSecurity>0</DocSecurity>
  <Lines>1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Jessica L  -ARS</dc:creator>
  <cp:keywords/>
  <dc:description/>
  <cp:lastModifiedBy>Thomson, Jessica L  -ARS</cp:lastModifiedBy>
  <cp:revision>2</cp:revision>
  <dcterms:created xsi:type="dcterms:W3CDTF">2020-06-19T12:56:00Z</dcterms:created>
  <dcterms:modified xsi:type="dcterms:W3CDTF">2020-06-19T13:18:00Z</dcterms:modified>
</cp:coreProperties>
</file>